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871491" w14:textId="77777777" w:rsidR="00722AE8" w:rsidRPr="007E086D" w:rsidRDefault="00722AE8" w:rsidP="00722AE8">
      <w:pPr>
        <w:rPr>
          <w:lang w:val="en-US"/>
        </w:rPr>
      </w:pPr>
      <w:r w:rsidRPr="007E086D">
        <w:rPr>
          <w:b/>
          <w:lang w:val="en-US"/>
        </w:rPr>
        <w:t>S</w:t>
      </w:r>
      <w:r>
        <w:rPr>
          <w:b/>
          <w:lang w:val="en-US"/>
        </w:rPr>
        <w:t>6</w:t>
      </w:r>
      <w:r w:rsidRPr="007E086D">
        <w:rPr>
          <w:b/>
          <w:lang w:val="en-US"/>
        </w:rPr>
        <w:t xml:space="preserve"> Table. Alternative Drugs for each NIMPS</w:t>
      </w:r>
      <w:r w:rsidRPr="007E086D">
        <w:rPr>
          <w:lang w:val="en-US"/>
        </w:rPr>
        <w:t>. Note that only alternative drugs that shared the first three places of the ATC-code with the studied drug were included. For some studied drugs, alternative medications with a different ATC-code may exist. In addition, for some alternative drugs, the dosage form was restricted to ensure comparabili</w:t>
      </w:r>
      <w:r>
        <w:rPr>
          <w:lang w:val="en-US"/>
        </w:rPr>
        <w:t>ty</w:t>
      </w:r>
      <w:r w:rsidRPr="007E086D">
        <w:rPr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7"/>
        <w:gridCol w:w="2053"/>
        <w:gridCol w:w="1701"/>
        <w:gridCol w:w="4531"/>
      </w:tblGrid>
      <w:tr w:rsidR="00722AE8" w:rsidRPr="00E675B8" w14:paraId="2504160A" w14:textId="77777777" w:rsidTr="00B6399B">
        <w:tc>
          <w:tcPr>
            <w:tcW w:w="777" w:type="dxa"/>
          </w:tcPr>
          <w:p w14:paraId="522CD79D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lang w:val="en-US"/>
              </w:rPr>
              <w:br w:type="page"/>
            </w:r>
            <w:r w:rsidRPr="00E675B8">
              <w:rPr>
                <w:rFonts w:cstheme="minorHAnsi"/>
                <w:b/>
                <w:sz w:val="20"/>
                <w:szCs w:val="20"/>
                <w:lang w:val="en-US"/>
              </w:rPr>
              <w:t>NIPMS</w:t>
            </w:r>
          </w:p>
        </w:tc>
        <w:tc>
          <w:tcPr>
            <w:tcW w:w="2053" w:type="dxa"/>
          </w:tcPr>
          <w:p w14:paraId="1D58932E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/>
                <w:sz w:val="20"/>
                <w:szCs w:val="20"/>
                <w:lang w:val="en-US"/>
              </w:rPr>
              <w:t>Studied drug</w:t>
            </w:r>
          </w:p>
        </w:tc>
        <w:tc>
          <w:tcPr>
            <w:tcW w:w="1701" w:type="dxa"/>
          </w:tcPr>
          <w:p w14:paraId="6A1309D3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/>
                <w:sz w:val="20"/>
                <w:szCs w:val="20"/>
                <w:lang w:val="en-US"/>
              </w:rPr>
              <w:t>Indication</w:t>
            </w:r>
          </w:p>
        </w:tc>
        <w:tc>
          <w:tcPr>
            <w:tcW w:w="4531" w:type="dxa"/>
          </w:tcPr>
          <w:p w14:paraId="776CD3BE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/>
                <w:sz w:val="20"/>
                <w:szCs w:val="20"/>
                <w:lang w:val="en-US"/>
              </w:rPr>
              <w:t>Alternative drug(s)</w:t>
            </w:r>
          </w:p>
        </w:tc>
      </w:tr>
      <w:tr w:rsidR="00722AE8" w:rsidRPr="00E675B8" w14:paraId="7EEB7BCE" w14:textId="77777777" w:rsidTr="00B6399B">
        <w:tc>
          <w:tcPr>
            <w:tcW w:w="777" w:type="dxa"/>
          </w:tcPr>
          <w:p w14:paraId="28CE3468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053" w:type="dxa"/>
          </w:tcPr>
          <w:p w14:paraId="09BD4B28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BA15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Floucinolon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etonide)</w:t>
            </w:r>
          </w:p>
        </w:tc>
        <w:tc>
          <w:tcPr>
            <w:tcW w:w="1701" w:type="dxa"/>
          </w:tcPr>
          <w:p w14:paraId="3DF8FB0C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iabetic macula edema</w:t>
            </w:r>
          </w:p>
        </w:tc>
        <w:tc>
          <w:tcPr>
            <w:tcW w:w="4531" w:type="dxa"/>
          </w:tcPr>
          <w:p w14:paraId="13C3DA12" w14:textId="77777777" w:rsidR="00722AE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BA01 (Dexa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meth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B91AECB" w14:textId="77777777" w:rsidR="00722AE8" w:rsidRPr="007E086D" w:rsidRDefault="00722AE8" w:rsidP="00B6399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7E086D">
              <w:rPr>
                <w:rFonts w:cstheme="minorHAnsi"/>
                <w:i/>
                <w:sz w:val="20"/>
                <w:szCs w:val="20"/>
                <w:lang w:val="en-US"/>
              </w:rPr>
              <w:t xml:space="preserve">(only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implants</w:t>
            </w:r>
            <w:r w:rsidRPr="007E086D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</w:tr>
      <w:tr w:rsidR="00722AE8" w:rsidRPr="0086576A" w14:paraId="1656451F" w14:textId="77777777" w:rsidTr="00B6399B">
        <w:tc>
          <w:tcPr>
            <w:tcW w:w="777" w:type="dxa"/>
          </w:tcPr>
          <w:p w14:paraId="2AF99AC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053" w:type="dxa"/>
          </w:tcPr>
          <w:p w14:paraId="44B3916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3 (Mometasone)</w:t>
            </w:r>
          </w:p>
        </w:tc>
        <w:tc>
          <w:tcPr>
            <w:tcW w:w="1701" w:type="dxa"/>
          </w:tcPr>
          <w:p w14:paraId="37DDA60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4531" w:type="dxa"/>
          </w:tcPr>
          <w:p w14:paraId="4D367E2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A01 (Methylprednis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E929FC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A02 (Hydrocorti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A0911BB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D07AA03 (Prednis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8F9E462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D07AB02 (Hydrocortisone butyrate)</w:t>
            </w:r>
          </w:p>
          <w:p w14:paraId="55BB7F4F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D07AB03 (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Flumetasone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50FCF45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D07AB09 (Triamcinolone)</w:t>
            </w:r>
          </w:p>
          <w:p w14:paraId="1A8F4E2E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D07AB11 (Hydrocortisone 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uteprate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6B6F276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D07AB19 (Dexamethasone)</w:t>
            </w:r>
          </w:p>
          <w:p w14:paraId="338051BD" w14:textId="77777777" w:rsidR="00722AE8" w:rsidRPr="009D1DE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D1DE8">
              <w:rPr>
                <w:rFonts w:cstheme="minorHAnsi"/>
                <w:bCs/>
                <w:sz w:val="20"/>
                <w:szCs w:val="20"/>
                <w:lang w:val="en-US"/>
              </w:rPr>
              <w:t>D07AB21 (Clocort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9D1DE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  <w:r w:rsidRPr="009D1DE8">
              <w:rPr>
                <w:rFonts w:cstheme="minorHAnsi"/>
                <w:bCs/>
                <w:sz w:val="20"/>
                <w:szCs w:val="20"/>
                <w:lang w:val="en-US"/>
              </w:rPr>
              <w:tab/>
            </w:r>
          </w:p>
          <w:p w14:paraId="5CCC945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1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eta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met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F633E1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Fluclor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D5207E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3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esoximeta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F069D1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4 (Fluocin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e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ceton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BC613B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5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Fluocort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8F007F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8 (Fluocinon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B6E3B1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1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mcinon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EDDA93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D01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lobetasol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8B15DE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D02 (Halcinon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76B2B6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B07 (Fluprednide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56BC2E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06 (Diflucort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22157F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0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iflora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43840B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4 (Methylprednisol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e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cepon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D18CB1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6 (Hydrocorti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e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cepon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B32EFF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7 (Flutica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C2CB7B0" w14:textId="77777777" w:rsidR="00722AE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7AC18 (Prednicarb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A8FB66D" w14:textId="77777777" w:rsidR="00722AE8" w:rsidRPr="007E086D" w:rsidRDefault="00722AE8" w:rsidP="00B6399B">
            <w:pPr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E086D">
              <w:rPr>
                <w:rFonts w:cstheme="minorHAnsi"/>
                <w:bCs/>
                <w:i/>
                <w:sz w:val="20"/>
                <w:szCs w:val="20"/>
                <w:lang w:val="en-US"/>
              </w:rPr>
              <w:t>(only transdermal dosage forms)</w:t>
            </w:r>
          </w:p>
        </w:tc>
      </w:tr>
      <w:tr w:rsidR="00722AE8" w:rsidRPr="0086576A" w14:paraId="70AA5252" w14:textId="77777777" w:rsidTr="00B6399B">
        <w:tc>
          <w:tcPr>
            <w:tcW w:w="777" w:type="dxa"/>
          </w:tcPr>
          <w:p w14:paraId="06A681B8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053" w:type="dxa"/>
          </w:tcPr>
          <w:p w14:paraId="3CCB1FF3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L01CD01 (Paclitaxel)</w:t>
            </w:r>
          </w:p>
          <w:p w14:paraId="57957848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C34352E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east cancer, non-small cell lung cancer, ovarian cancer</w:t>
            </w:r>
          </w:p>
        </w:tc>
        <w:tc>
          <w:tcPr>
            <w:tcW w:w="4531" w:type="dxa"/>
          </w:tcPr>
          <w:p w14:paraId="19E8E31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A01 (Vinblas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65C470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A02 (Vincris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D1E1D2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A04 (Vinorelb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750544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B01 (Etopos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FBEFB9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D04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abazitaxe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CC6C617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D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ocitaxe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22AE8" w:rsidRPr="00E675B8" w14:paraId="6D69DC4E" w14:textId="77777777" w:rsidTr="00B6399B">
        <w:tc>
          <w:tcPr>
            <w:tcW w:w="777" w:type="dxa"/>
          </w:tcPr>
          <w:p w14:paraId="5124F844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2053" w:type="dxa"/>
          </w:tcPr>
          <w:p w14:paraId="125538E0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J05AP02 (</w:t>
            </w:r>
            <w:proofErr w:type="spellStart"/>
            <w:r w:rsidRPr="00E675B8">
              <w:rPr>
                <w:rFonts w:cstheme="minorHAnsi"/>
                <w:sz w:val="20"/>
                <w:szCs w:val="20"/>
              </w:rPr>
              <w:t>Telaprevir</w:t>
            </w:r>
            <w:proofErr w:type="spellEnd"/>
            <w:r w:rsidRPr="00E675B8">
              <w:rPr>
                <w:rFonts w:cstheme="minorHAnsi"/>
                <w:sz w:val="20"/>
                <w:szCs w:val="20"/>
              </w:rPr>
              <w:t>)</w:t>
            </w:r>
          </w:p>
          <w:p w14:paraId="6A7399A0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D98E6D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Hepatitis C</w:t>
            </w:r>
          </w:p>
        </w:tc>
        <w:tc>
          <w:tcPr>
            <w:tcW w:w="4531" w:type="dxa"/>
          </w:tcPr>
          <w:p w14:paraId="0839DCB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1 (Ribavirin)</w:t>
            </w:r>
          </w:p>
          <w:p w14:paraId="2ED6234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3 (Boceprevir)</w:t>
            </w:r>
          </w:p>
          <w:p w14:paraId="6814A58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4 (Faldaprevir)</w:t>
            </w:r>
          </w:p>
          <w:p w14:paraId="7B1FD9A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5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imepre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FECD34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6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sunapre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B72F45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7 (Daclatasvir)</w:t>
            </w:r>
          </w:p>
          <w:p w14:paraId="5414460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8 (Sofosbuvir)</w:t>
            </w:r>
          </w:p>
          <w:p w14:paraId="28CF82F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09 (Dasabuvir)</w:t>
            </w:r>
          </w:p>
          <w:p w14:paraId="3BE0F4D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J05AP51 (Sofosbuvir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d Ledipasvir)</w:t>
            </w:r>
          </w:p>
          <w:p w14:paraId="401D6FD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J05AP52 (Dasabuvir,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tas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aritapre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d Ritonavir)</w:t>
            </w:r>
          </w:p>
          <w:p w14:paraId="44574FA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J05AP53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tas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aritapre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d Ritonavir)</w:t>
            </w:r>
          </w:p>
          <w:p w14:paraId="6496E838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J05AP54 (Elbasvir and Grazoprevir)</w:t>
            </w:r>
          </w:p>
          <w:p w14:paraId="0C579B8A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J05AP55 (Sofosbuvir and 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Velpatasvir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7F6C5E4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J05AP56 (Sofosbuvir, 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Velpatasvir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Voxilaprevir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1127D9D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J05AP57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lecapre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ibrentasvir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22AE8" w:rsidRPr="00E675B8" w14:paraId="0AFDCBF0" w14:textId="77777777" w:rsidTr="00B6399B">
        <w:tc>
          <w:tcPr>
            <w:tcW w:w="777" w:type="dxa"/>
          </w:tcPr>
          <w:p w14:paraId="1135885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5</w:t>
            </w:r>
          </w:p>
        </w:tc>
        <w:tc>
          <w:tcPr>
            <w:tcW w:w="2053" w:type="dxa"/>
          </w:tcPr>
          <w:p w14:paraId="4DBB0ECC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XE05 (Sorafenib)</w:t>
            </w:r>
          </w:p>
        </w:tc>
        <w:tc>
          <w:tcPr>
            <w:tcW w:w="1701" w:type="dxa"/>
          </w:tcPr>
          <w:p w14:paraId="1C33889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Hepatocellular carcinoma</w:t>
            </w:r>
          </w:p>
        </w:tc>
        <w:tc>
          <w:tcPr>
            <w:tcW w:w="4531" w:type="dxa"/>
          </w:tcPr>
          <w:p w14:paraId="000CED7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one</w:t>
            </w:r>
          </w:p>
        </w:tc>
      </w:tr>
      <w:tr w:rsidR="00722AE8" w:rsidRPr="00E675B8" w14:paraId="1C981994" w14:textId="77777777" w:rsidTr="00B6399B">
        <w:tc>
          <w:tcPr>
            <w:tcW w:w="777" w:type="dxa"/>
          </w:tcPr>
          <w:p w14:paraId="45857F65" w14:textId="77777777" w:rsidR="00722AE8" w:rsidRPr="00E85D1D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053" w:type="dxa"/>
          </w:tcPr>
          <w:p w14:paraId="2D751895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L03AA</w:t>
            </w:r>
            <w:proofErr w:type="gramStart"/>
            <w:r w:rsidRPr="00E675B8">
              <w:rPr>
                <w:rFonts w:cstheme="minorHAnsi"/>
                <w:sz w:val="20"/>
                <w:szCs w:val="20"/>
              </w:rPr>
              <w:t>02  (</w:t>
            </w:r>
            <w:proofErr w:type="spellStart"/>
            <w:proofErr w:type="gramEnd"/>
            <w:r w:rsidRPr="00E675B8">
              <w:rPr>
                <w:rFonts w:cstheme="minorHAnsi"/>
                <w:sz w:val="20"/>
                <w:szCs w:val="20"/>
              </w:rPr>
              <w:t>Filgrastim</w:t>
            </w:r>
            <w:proofErr w:type="spellEnd"/>
            <w:r w:rsidRPr="00E675B8">
              <w:rPr>
                <w:rFonts w:cstheme="minorHAnsi"/>
                <w:sz w:val="20"/>
                <w:szCs w:val="20"/>
              </w:rPr>
              <w:t>)/</w:t>
            </w:r>
          </w:p>
          <w:p w14:paraId="003CDA0F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L03AA13 (</w:t>
            </w:r>
            <w:proofErr w:type="spellStart"/>
            <w:r w:rsidRPr="00E675B8">
              <w:rPr>
                <w:rFonts w:cstheme="minorHAnsi"/>
                <w:sz w:val="20"/>
                <w:szCs w:val="20"/>
              </w:rPr>
              <w:t>Pegfilgrastim</w:t>
            </w:r>
            <w:proofErr w:type="spellEnd"/>
            <w:r w:rsidRPr="00E675B8">
              <w:rPr>
                <w:rFonts w:cstheme="minorHAnsi"/>
                <w:sz w:val="20"/>
                <w:szCs w:val="20"/>
              </w:rPr>
              <w:t>)</w:t>
            </w:r>
          </w:p>
          <w:p w14:paraId="39862154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9B96FFA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4531" w:type="dxa"/>
          </w:tcPr>
          <w:p w14:paraId="0A09B798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L03AA10 (</w:t>
            </w:r>
            <w:proofErr w:type="spellStart"/>
            <w:r w:rsidRPr="00E675B8">
              <w:rPr>
                <w:rFonts w:cstheme="minorHAnsi"/>
                <w:sz w:val="20"/>
                <w:szCs w:val="20"/>
                <w:lang w:val="en-US"/>
              </w:rPr>
              <w:t>Lenograstim</w:t>
            </w:r>
            <w:proofErr w:type="spellEnd"/>
            <w:r w:rsidRPr="00E675B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31D4F9AB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L03AA14 (</w:t>
            </w:r>
            <w:proofErr w:type="spellStart"/>
            <w:r w:rsidRPr="00E675B8">
              <w:rPr>
                <w:rFonts w:cstheme="minorHAnsi"/>
                <w:sz w:val="20"/>
                <w:szCs w:val="20"/>
                <w:lang w:val="en-US"/>
              </w:rPr>
              <w:t>Lipegfilgrastim</w:t>
            </w:r>
            <w:proofErr w:type="spellEnd"/>
            <w:r w:rsidRPr="00E675B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527AD87B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L03AA16 (</w:t>
            </w:r>
            <w:proofErr w:type="spellStart"/>
            <w:r w:rsidRPr="00E675B8">
              <w:rPr>
                <w:rFonts w:cstheme="minorHAnsi"/>
                <w:sz w:val="20"/>
                <w:szCs w:val="20"/>
                <w:lang w:val="en-US"/>
              </w:rPr>
              <w:t>Empegfilgrastim</w:t>
            </w:r>
            <w:proofErr w:type="spellEnd"/>
            <w:r w:rsidRPr="00E675B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4DCFCBD6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L03AA09 (</w:t>
            </w:r>
            <w:proofErr w:type="spellStart"/>
            <w:r w:rsidRPr="00E675B8">
              <w:rPr>
                <w:rFonts w:cstheme="minorHAnsi"/>
                <w:sz w:val="20"/>
                <w:szCs w:val="20"/>
                <w:lang w:val="en-US"/>
              </w:rPr>
              <w:t>Sargramostim</w:t>
            </w:r>
            <w:proofErr w:type="spellEnd"/>
            <w:r w:rsidRPr="00E675B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37CBB2D3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L03AA15 (</w:t>
            </w:r>
            <w:proofErr w:type="spellStart"/>
            <w:r w:rsidRPr="00E675B8">
              <w:rPr>
                <w:rFonts w:cstheme="minorHAnsi"/>
                <w:sz w:val="20"/>
                <w:szCs w:val="20"/>
                <w:lang w:val="en-US"/>
              </w:rPr>
              <w:t>Balugrastim</w:t>
            </w:r>
            <w:proofErr w:type="spellEnd"/>
            <w:r w:rsidRPr="00E675B8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22AE8" w:rsidRPr="00E675B8" w14:paraId="5A598227" w14:textId="77777777" w:rsidTr="00B6399B">
        <w:tc>
          <w:tcPr>
            <w:tcW w:w="777" w:type="dxa"/>
          </w:tcPr>
          <w:p w14:paraId="1219FCD7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2053" w:type="dxa"/>
          </w:tcPr>
          <w:p w14:paraId="0A056ED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B02/</w:t>
            </w:r>
          </w:p>
          <w:p w14:paraId="0D790FEF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L04AB06 (Infliximab/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olumim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8650CA7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Ankylosing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spondilitis</w:t>
            </w:r>
            <w:proofErr w:type="spellEnd"/>
          </w:p>
        </w:tc>
        <w:tc>
          <w:tcPr>
            <w:tcW w:w="4531" w:type="dxa"/>
          </w:tcPr>
          <w:p w14:paraId="57A351C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B01 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</w:rPr>
              <w:t>tanercep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F85743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B04 (</w:t>
            </w:r>
            <w:r>
              <w:rPr>
                <w:rFonts w:cstheme="minorHAnsi"/>
                <w:bCs/>
                <w:sz w:val="20"/>
                <w:szCs w:val="20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</w:rPr>
              <w:t>dalimumab) </w:t>
            </w:r>
          </w:p>
          <w:p w14:paraId="2DC961C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B05 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</w:rPr>
              <w:t>ertoliz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peg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1B85D9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C10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cukin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 </w:t>
            </w:r>
          </w:p>
          <w:p w14:paraId="38EC3FD4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A32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remila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22AE8" w:rsidRPr="0086576A" w14:paraId="6B1F8E6C" w14:textId="77777777" w:rsidTr="00B6399B">
        <w:trPr>
          <w:trHeight w:val="172"/>
        </w:trPr>
        <w:tc>
          <w:tcPr>
            <w:tcW w:w="777" w:type="dxa"/>
          </w:tcPr>
          <w:p w14:paraId="36E2FFB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053" w:type="dxa"/>
          </w:tcPr>
          <w:p w14:paraId="3D78D86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X06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tapentad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0121DB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ow back pain</w:t>
            </w:r>
          </w:p>
        </w:tc>
        <w:tc>
          <w:tcPr>
            <w:tcW w:w="4531" w:type="dxa"/>
          </w:tcPr>
          <w:p w14:paraId="3209CCF8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N02AA01 (Morphine) </w:t>
            </w:r>
          </w:p>
          <w:p w14:paraId="3D090C61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N02AA03 (Hydromorphone)</w:t>
            </w:r>
          </w:p>
          <w:p w14:paraId="1F2CA741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N02AA05 (Oxycodone)</w:t>
            </w:r>
          </w:p>
          <w:p w14:paraId="0F191D11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N02AA08 (Dihydrocodeine) </w:t>
            </w:r>
          </w:p>
          <w:p w14:paraId="517CCE58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N02AA55 (Oxycodone a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aloxone) </w:t>
            </w:r>
          </w:p>
          <w:p w14:paraId="3C04F68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N02AB02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Pethid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2571D2B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N02AB03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Fentany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AAC6E4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N02AC03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Piritramid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640F4014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 xml:space="preserve">N02AE01 (Buprenorphine) </w:t>
            </w:r>
          </w:p>
          <w:p w14:paraId="381A3880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 xml:space="preserve">N02AX02 (Tramadol) </w:t>
            </w:r>
          </w:p>
          <w:p w14:paraId="60F65C4B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N02AX51 (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Tilidine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 a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aloxone) </w:t>
            </w:r>
          </w:p>
          <w:p w14:paraId="663F8242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N02AJ06 (Codeine and paracetamol)</w:t>
            </w:r>
          </w:p>
          <w:p w14:paraId="2D75161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7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deine and acetylsalicylic acid) </w:t>
            </w:r>
          </w:p>
          <w:p w14:paraId="7FDD2A5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8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deine and ibuprofen) </w:t>
            </w:r>
          </w:p>
          <w:p w14:paraId="62AE88C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9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deine and other non-opioid analgesics)</w:t>
            </w:r>
          </w:p>
          <w:p w14:paraId="5CC2ECA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1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amadol and paracetamol) </w:t>
            </w:r>
          </w:p>
          <w:p w14:paraId="3CFE784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14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ramadol and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exketoprofen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 </w:t>
            </w:r>
          </w:p>
          <w:p w14:paraId="0958DD9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15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amadol and other non-opioid analgesics) </w:t>
            </w:r>
          </w:p>
          <w:p w14:paraId="31399A4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17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O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xycodone and paracetamol)</w:t>
            </w:r>
          </w:p>
          <w:p w14:paraId="09DFBCD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18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O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xycodone and acetylsalicylic acid) </w:t>
            </w:r>
          </w:p>
          <w:p w14:paraId="675CE01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19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O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xycodone and ibuprofen) </w:t>
            </w:r>
          </w:p>
          <w:p w14:paraId="710DDDF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X01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lidi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 </w:t>
            </w:r>
          </w:p>
          <w:p w14:paraId="3C0875F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5 (Code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clofenac)</w:t>
            </w:r>
          </w:p>
          <w:p w14:paraId="2BA251A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hydrocodeine and other non-opioid analgesics)</w:t>
            </w:r>
          </w:p>
          <w:p w14:paraId="0D246EF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2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hydrocodeine and acetylsalicylic acid) </w:t>
            </w:r>
          </w:p>
          <w:p w14:paraId="49C17250" w14:textId="77777777" w:rsidR="00722AE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2AJ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hydrocodeine and paracetamol) </w:t>
            </w:r>
          </w:p>
          <w:p w14:paraId="1D4B4194" w14:textId="77777777" w:rsidR="00722AE8" w:rsidRPr="007E086D" w:rsidRDefault="00722AE8" w:rsidP="00B6399B">
            <w:pPr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E086D">
              <w:rPr>
                <w:rFonts w:cstheme="minorHAnsi"/>
                <w:bCs/>
                <w:i/>
                <w:sz w:val="20"/>
                <w:szCs w:val="20"/>
                <w:lang w:val="en-US"/>
              </w:rPr>
              <w:t>(only oral and transdermal dosage forms)</w:t>
            </w:r>
          </w:p>
        </w:tc>
      </w:tr>
      <w:tr w:rsidR="00722AE8" w:rsidRPr="00E675B8" w14:paraId="4976DE0E" w14:textId="77777777" w:rsidTr="00B6399B">
        <w:tc>
          <w:tcPr>
            <w:tcW w:w="777" w:type="dxa"/>
          </w:tcPr>
          <w:p w14:paraId="34A7C643" w14:textId="77777777" w:rsidR="00722AE8" w:rsidRPr="00E675B8" w:rsidRDefault="00722AE8" w:rsidP="00B6399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2053" w:type="dxa"/>
          </w:tcPr>
          <w:p w14:paraId="236DCA17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B03XA02 (Darbepoetin alfa)</w:t>
            </w:r>
          </w:p>
          <w:p w14:paraId="45EE8E5A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D7DCCC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4531" w:type="dxa"/>
          </w:tcPr>
          <w:p w14:paraId="533E7099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B03XA01 (Erythropoietin)</w:t>
            </w:r>
          </w:p>
          <w:p w14:paraId="1D728C67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B03XA03 (Methoxy-</w:t>
            </w:r>
            <w:proofErr w:type="spellStart"/>
            <w:r w:rsidRPr="00E675B8">
              <w:rPr>
                <w:rFonts w:cstheme="minorHAnsi"/>
                <w:sz w:val="20"/>
                <w:szCs w:val="20"/>
                <w:lang w:val="en-US"/>
              </w:rPr>
              <w:t>Polyethylenglycol</w:t>
            </w:r>
            <w:proofErr w:type="spellEnd"/>
            <w:r w:rsidRPr="00E675B8">
              <w:rPr>
                <w:rFonts w:cstheme="minorHAnsi"/>
                <w:sz w:val="20"/>
                <w:szCs w:val="20"/>
                <w:lang w:val="en-US"/>
              </w:rPr>
              <w:t>-Epoetin beta)</w:t>
            </w:r>
          </w:p>
          <w:p w14:paraId="4E8117B2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sz w:val="20"/>
                <w:szCs w:val="20"/>
                <w:lang w:val="en-US"/>
              </w:rPr>
              <w:t>B03XA05 (Epoetin delta)</w:t>
            </w:r>
          </w:p>
        </w:tc>
      </w:tr>
      <w:tr w:rsidR="00722AE8" w:rsidRPr="0086576A" w14:paraId="12B63783" w14:textId="77777777" w:rsidTr="00B6399B">
        <w:tc>
          <w:tcPr>
            <w:tcW w:w="777" w:type="dxa"/>
          </w:tcPr>
          <w:p w14:paraId="7031A97B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2053" w:type="dxa"/>
          </w:tcPr>
          <w:p w14:paraId="3C3FD130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L01CD02 (</w:t>
            </w:r>
            <w:proofErr w:type="spellStart"/>
            <w:r w:rsidRPr="00E675B8">
              <w:rPr>
                <w:rFonts w:cstheme="minorHAnsi"/>
                <w:sz w:val="20"/>
                <w:szCs w:val="20"/>
              </w:rPr>
              <w:t>Docetaxel</w:t>
            </w:r>
            <w:proofErr w:type="spellEnd"/>
            <w:r w:rsidRPr="00E675B8">
              <w:rPr>
                <w:rFonts w:cstheme="minorHAnsi"/>
                <w:sz w:val="20"/>
                <w:szCs w:val="20"/>
              </w:rPr>
              <w:t>)</w:t>
            </w:r>
          </w:p>
          <w:p w14:paraId="774901DD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D97CE9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east cancer, non-small cell lung cancer, prostate cancer, adenocarcinoma of the stomach, squamous cell carcinoma of the head/neck region</w:t>
            </w:r>
          </w:p>
        </w:tc>
        <w:tc>
          <w:tcPr>
            <w:tcW w:w="4531" w:type="dxa"/>
          </w:tcPr>
          <w:p w14:paraId="2099D9C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A01 (Vinblas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94466A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A02 (Vincris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02414A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A04 (Vinorelb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33A072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B01 (Etopos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431B9B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D04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abazitaxe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2AD7033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1CD01 (Paclitaxel)</w:t>
            </w:r>
          </w:p>
        </w:tc>
      </w:tr>
      <w:tr w:rsidR="00722AE8" w:rsidRPr="0086576A" w14:paraId="54CBDB00" w14:textId="77777777" w:rsidTr="00B6399B">
        <w:tc>
          <w:tcPr>
            <w:tcW w:w="777" w:type="dxa"/>
          </w:tcPr>
          <w:p w14:paraId="737C4E0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2053" w:type="dxa"/>
          </w:tcPr>
          <w:p w14:paraId="02CAD158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M05BX04 (Denosumab)</w:t>
            </w:r>
          </w:p>
          <w:p w14:paraId="39CDCC4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217E5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sseous metastatic disease</w:t>
            </w:r>
          </w:p>
        </w:tc>
        <w:tc>
          <w:tcPr>
            <w:tcW w:w="4531" w:type="dxa"/>
          </w:tcPr>
          <w:p w14:paraId="4AF84D8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2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o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</w:t>
            </w:r>
          </w:p>
          <w:p w14:paraId="32C24AC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3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mi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</w:t>
            </w:r>
          </w:p>
          <w:p w14:paraId="62BB398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4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en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</w:t>
            </w:r>
          </w:p>
          <w:p w14:paraId="439B320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6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I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an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 </w:t>
            </w:r>
          </w:p>
          <w:p w14:paraId="33DB410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8 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(Z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ledronic acid) </w:t>
            </w:r>
          </w:p>
          <w:p w14:paraId="7D59DD5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M05BA07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R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se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</w:t>
            </w:r>
          </w:p>
          <w:p w14:paraId="7B8D36D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1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ti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</w:t>
            </w:r>
          </w:p>
          <w:p w14:paraId="737E714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05BA04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endronic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acid)</w:t>
            </w:r>
          </w:p>
        </w:tc>
      </w:tr>
      <w:tr w:rsidR="00722AE8" w:rsidRPr="00E675B8" w14:paraId="1D91832F" w14:textId="77777777" w:rsidTr="00B6399B">
        <w:tc>
          <w:tcPr>
            <w:tcW w:w="777" w:type="dxa"/>
          </w:tcPr>
          <w:p w14:paraId="2B9D69B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2053" w:type="dxa"/>
          </w:tcPr>
          <w:p w14:paraId="50EE503A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L04AB02 (Infliximab)</w:t>
            </w:r>
          </w:p>
        </w:tc>
        <w:tc>
          <w:tcPr>
            <w:tcW w:w="1701" w:type="dxa"/>
          </w:tcPr>
          <w:p w14:paraId="61888F5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4531" w:type="dxa"/>
          </w:tcPr>
          <w:p w14:paraId="4EF1023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A1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L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flunomide) </w:t>
            </w:r>
          </w:p>
          <w:p w14:paraId="0EEF7FA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A24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atacept) </w:t>
            </w:r>
          </w:p>
          <w:p w14:paraId="15010AE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A29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facitinib) </w:t>
            </w:r>
          </w:p>
          <w:p w14:paraId="640CF71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A37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ricitini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 </w:t>
            </w:r>
          </w:p>
          <w:p w14:paraId="60703B1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B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tanercept) </w:t>
            </w:r>
          </w:p>
          <w:p w14:paraId="4C98E13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B04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alimumab) </w:t>
            </w:r>
          </w:p>
          <w:p w14:paraId="2004C35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B05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tolizumab pegol) </w:t>
            </w:r>
          </w:p>
          <w:p w14:paraId="71C78C1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C0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akinra) </w:t>
            </w:r>
          </w:p>
          <w:p w14:paraId="0F564F3C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C07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cilizuma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)</w:t>
            </w:r>
          </w:p>
          <w:p w14:paraId="7D2A7474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L04AC14 (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Sarilumab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0C2872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L04AD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closporin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 </w:t>
            </w:r>
          </w:p>
          <w:p w14:paraId="21C84E5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X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zathioprine)</w:t>
            </w:r>
          </w:p>
          <w:p w14:paraId="1C734C82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L04AX03 (Methotrexate) </w:t>
            </w:r>
          </w:p>
          <w:p w14:paraId="0E4AE156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3B7E6E">
              <w:rPr>
                <w:rFonts w:cstheme="minorHAnsi"/>
                <w:bCs/>
                <w:sz w:val="20"/>
                <w:szCs w:val="20"/>
              </w:rPr>
              <w:t>L04AB02 (Infliximab) </w:t>
            </w:r>
          </w:p>
          <w:p w14:paraId="69B34601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3B7E6E">
              <w:rPr>
                <w:rFonts w:cstheme="minorHAnsi"/>
                <w:bCs/>
                <w:sz w:val="20"/>
                <w:szCs w:val="20"/>
              </w:rPr>
              <w:t>L04AB06 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G</w:t>
            </w:r>
            <w:r w:rsidRPr="003B7E6E">
              <w:rPr>
                <w:rFonts w:cstheme="minorHAnsi"/>
                <w:bCs/>
                <w:sz w:val="20"/>
                <w:szCs w:val="20"/>
              </w:rPr>
              <w:t>olimumab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722AE8" w:rsidRPr="00E675B8" w14:paraId="20E93D0A" w14:textId="77777777" w:rsidTr="00B6399B">
        <w:tc>
          <w:tcPr>
            <w:tcW w:w="777" w:type="dxa"/>
          </w:tcPr>
          <w:p w14:paraId="72626E5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053" w:type="dxa"/>
          </w:tcPr>
          <w:p w14:paraId="4530491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D01 (Ciclosporin)</w:t>
            </w:r>
          </w:p>
        </w:tc>
        <w:tc>
          <w:tcPr>
            <w:tcW w:w="1701" w:type="dxa"/>
          </w:tcPr>
          <w:p w14:paraId="6870BB7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4531" w:type="dxa"/>
          </w:tcPr>
          <w:p w14:paraId="47D4A25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A21 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</w:rPr>
              <w:t>faliz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364C2D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A32 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</w:rPr>
              <w:t>premila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B9386C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B01 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</w:rPr>
              <w:t>tanercep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5A63D8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B02 (</w:t>
            </w:r>
            <w:r>
              <w:rPr>
                <w:rFonts w:cstheme="minorHAnsi"/>
                <w:bCs/>
                <w:sz w:val="20"/>
                <w:szCs w:val="20"/>
              </w:rPr>
              <w:t>I</w:t>
            </w:r>
            <w:r w:rsidRPr="00E675B8">
              <w:rPr>
                <w:rFonts w:cstheme="minorHAnsi"/>
                <w:bCs/>
                <w:sz w:val="20"/>
                <w:szCs w:val="20"/>
              </w:rPr>
              <w:t>nfliximab)</w:t>
            </w:r>
          </w:p>
          <w:p w14:paraId="45928D6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B04 (</w:t>
            </w:r>
            <w:r>
              <w:rPr>
                <w:rFonts w:cstheme="minorHAnsi"/>
                <w:bCs/>
                <w:sz w:val="20"/>
                <w:szCs w:val="20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</w:rPr>
              <w:t>dalimumab)</w:t>
            </w:r>
          </w:p>
          <w:p w14:paraId="2248695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L04AC05 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U</w:t>
            </w:r>
            <w:r w:rsidRPr="00E675B8">
              <w:rPr>
                <w:rFonts w:cstheme="minorHAnsi"/>
                <w:bCs/>
                <w:sz w:val="20"/>
                <w:szCs w:val="20"/>
              </w:rPr>
              <w:t>stekin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EFDE0C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C10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cukin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CA6337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C12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odal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F12883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C13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I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xekizumab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500BA9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X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zathioprine)</w:t>
            </w:r>
          </w:p>
          <w:p w14:paraId="1802079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04AX0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M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thotrexate) </w:t>
            </w:r>
          </w:p>
        </w:tc>
      </w:tr>
      <w:tr w:rsidR="00722AE8" w:rsidRPr="0086576A" w14:paraId="590042D9" w14:textId="77777777" w:rsidTr="00B6399B">
        <w:tc>
          <w:tcPr>
            <w:tcW w:w="777" w:type="dxa"/>
          </w:tcPr>
          <w:p w14:paraId="2ED769A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2053" w:type="dxa"/>
          </w:tcPr>
          <w:p w14:paraId="18FDB87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 xml:space="preserve">B03AC06 (Iron (III)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isomaltosid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99691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4531" w:type="dxa"/>
          </w:tcPr>
          <w:p w14:paraId="10609CDA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A01 (</w:t>
            </w:r>
            <w:proofErr w:type="gram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II) </w:t>
            </w:r>
            <w:proofErr w:type="spell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glycinsulfate</w:t>
            </w:r>
            <w:proofErr w:type="spell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) </w:t>
            </w:r>
          </w:p>
          <w:p w14:paraId="656E0B58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A03 (</w:t>
            </w:r>
            <w:proofErr w:type="gram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glucon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9B618FE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A06 (</w:t>
            </w:r>
            <w:proofErr w:type="gram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succin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 xml:space="preserve">) </w:t>
            </w:r>
          </w:p>
          <w:p w14:paraId="69E9A2EF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A07 (</w:t>
            </w:r>
            <w:proofErr w:type="gram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sulf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31CA2C9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C01 (</w:t>
            </w:r>
            <w:proofErr w:type="gram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hydrox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 p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olymaltose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c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omplex)</w:t>
            </w:r>
          </w:p>
          <w:p w14:paraId="3C9DCB71" w14:textId="77777777" w:rsidR="00722AE8" w:rsidRPr="003B7E6E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C02 (</w:t>
            </w:r>
            <w:proofErr w:type="gramStart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I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ox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 s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accharose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c</w:t>
            </w: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omplex)</w:t>
            </w:r>
          </w:p>
          <w:p w14:paraId="0C928067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B7E6E">
              <w:rPr>
                <w:rFonts w:cstheme="minorHAnsi"/>
                <w:bCs/>
                <w:sz w:val="20"/>
                <w:szCs w:val="20"/>
                <w:lang w:val="en-US"/>
              </w:rPr>
              <w:t>B03AC03 (</w:t>
            </w:r>
            <w:proofErr w:type="gramStart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II)-sorbitol citric acid complex)</w:t>
            </w:r>
          </w:p>
          <w:p w14:paraId="6B54946E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B03AC05 (</w:t>
            </w:r>
            <w:proofErr w:type="gramStart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II)-sorbitol gluconic acid complex)</w:t>
            </w:r>
          </w:p>
          <w:p w14:paraId="26CF35D3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B03AC07 (</w:t>
            </w:r>
            <w:proofErr w:type="gramStart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II)-sodium gluconate complex)</w:t>
            </w:r>
          </w:p>
          <w:p w14:paraId="7650AED9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 xml:space="preserve">B03AA50 (Combinations of </w:t>
            </w:r>
            <w:proofErr w:type="gramStart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I) and iron(I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050BAD0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B03AA20 (Combinations)</w:t>
            </w:r>
          </w:p>
          <w:p w14:paraId="041B7A55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B03AA13 (</w:t>
            </w:r>
            <w:proofErr w:type="gramStart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ron(</w:t>
            </w:r>
            <w:proofErr w:type="gramEnd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polystyrene 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sulfon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D30CE4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12 (Ammon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>
              <w:rPr>
                <w:rFonts w:cstheme="minorHAnsi"/>
                <w:bCs/>
                <w:sz w:val="20"/>
                <w:szCs w:val="20"/>
                <w:lang w:val="en-US"/>
              </w:rPr>
              <w:t>iron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(</w:t>
            </w:r>
            <w:proofErr w:type="gram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I)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ulf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465FA2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1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iodine) 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ab/>
            </w:r>
          </w:p>
          <w:p w14:paraId="173B19F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10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ascorbate)</w:t>
            </w:r>
          </w:p>
          <w:p w14:paraId="515EEF9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02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fumarate)</w:t>
            </w:r>
          </w:p>
          <w:p w14:paraId="421B5BA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04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carbonate)</w:t>
            </w:r>
          </w:p>
          <w:p w14:paraId="2E98456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05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chloride)</w:t>
            </w:r>
          </w:p>
          <w:p w14:paraId="22AA4BB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08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tartrate)</w:t>
            </w:r>
          </w:p>
          <w:p w14:paraId="7A269AA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A09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ous aspartate)</w:t>
            </w:r>
          </w:p>
          <w:p w14:paraId="3607818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03AB05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ric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xide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olymaltose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omplexes)</w:t>
            </w:r>
          </w:p>
        </w:tc>
      </w:tr>
      <w:tr w:rsidR="00722AE8" w:rsidRPr="00E675B8" w14:paraId="7F06B2BA" w14:textId="77777777" w:rsidTr="00B6399B">
        <w:tc>
          <w:tcPr>
            <w:tcW w:w="777" w:type="dxa"/>
          </w:tcPr>
          <w:p w14:paraId="7A116AE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2053" w:type="dxa"/>
          </w:tcPr>
          <w:p w14:paraId="093E10B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D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asagili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D14AB6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arkinson’s disease</w:t>
            </w:r>
          </w:p>
        </w:tc>
        <w:tc>
          <w:tcPr>
            <w:tcW w:w="4531" w:type="dxa"/>
          </w:tcPr>
          <w:p w14:paraId="0D01581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A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L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vodopa)</w:t>
            </w:r>
          </w:p>
          <w:p w14:paraId="079DBFA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A0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L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vodopa, decarboxylase inhibitor and COMT inhibitor)</w:t>
            </w:r>
          </w:p>
          <w:p w14:paraId="49CF2EB5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 xml:space="preserve">N04BA10 (Levodopa in combination with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arbidopa)</w:t>
            </w:r>
          </w:p>
          <w:p w14:paraId="2C3FADF2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 xml:space="preserve">N04BA11 (Levodopa in combination with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enseraz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200EEBD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 xml:space="preserve">N04BA13 (Levodopa in combination with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 xml:space="preserve">arbidopa u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ntacap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8D389A0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N04BA14 (Levodopa in combination with carbidopa und pramipexol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653851D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N04BB01 (Amantadine)</w:t>
            </w:r>
          </w:p>
          <w:p w14:paraId="4D264FAC" w14:textId="77777777" w:rsidR="00722AE8" w:rsidRPr="00755497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55497">
              <w:rPr>
                <w:rFonts w:cstheme="minorHAnsi"/>
                <w:bCs/>
                <w:sz w:val="20"/>
                <w:szCs w:val="20"/>
                <w:lang w:val="en-US"/>
              </w:rPr>
              <w:t>N04BC01 (Bromocriptine)</w:t>
            </w:r>
          </w:p>
          <w:p w14:paraId="51CB64C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4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R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pinirole)</w:t>
            </w:r>
          </w:p>
          <w:p w14:paraId="02E62AB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2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rgolide)</w:t>
            </w:r>
          </w:p>
          <w:p w14:paraId="5300A09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hydroergocryptine mesylate)</w:t>
            </w:r>
          </w:p>
          <w:p w14:paraId="5A1CB37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5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amipexole) </w:t>
            </w:r>
          </w:p>
          <w:p w14:paraId="1A1DD67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6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bergoline)</w:t>
            </w:r>
          </w:p>
          <w:p w14:paraId="05B86A5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8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ribedil)</w:t>
            </w:r>
          </w:p>
          <w:p w14:paraId="0ED47BC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09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R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tigoti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89D318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C10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isur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182A0C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D0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elegiline)</w:t>
            </w:r>
          </w:p>
          <w:p w14:paraId="5B5FA34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4BD03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finamide) </w:t>
            </w:r>
          </w:p>
        </w:tc>
      </w:tr>
      <w:tr w:rsidR="00722AE8" w:rsidRPr="00E675B8" w14:paraId="7762BEE1" w14:textId="77777777" w:rsidTr="00B6399B">
        <w:tc>
          <w:tcPr>
            <w:tcW w:w="777" w:type="dxa"/>
          </w:tcPr>
          <w:p w14:paraId="3F0379A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2053" w:type="dxa"/>
          </w:tcPr>
          <w:p w14:paraId="035F3E69" w14:textId="77777777" w:rsidR="00722AE8" w:rsidRPr="00E675B8" w:rsidRDefault="00722AE8" w:rsidP="00B6399B">
            <w:pPr>
              <w:rPr>
                <w:rFonts w:cstheme="minorHAnsi"/>
                <w:sz w:val="20"/>
                <w:szCs w:val="20"/>
              </w:rPr>
            </w:pPr>
            <w:r w:rsidRPr="00E675B8">
              <w:rPr>
                <w:rFonts w:cstheme="minorHAnsi"/>
                <w:sz w:val="20"/>
                <w:szCs w:val="20"/>
              </w:rPr>
              <w:t>N06DA03 (</w:t>
            </w:r>
            <w:proofErr w:type="spellStart"/>
            <w:r w:rsidRPr="00E675B8">
              <w:rPr>
                <w:rFonts w:cstheme="minorHAnsi"/>
                <w:sz w:val="20"/>
                <w:szCs w:val="20"/>
              </w:rPr>
              <w:t>Rivastigmine</w:t>
            </w:r>
            <w:proofErr w:type="spellEnd"/>
            <w:r w:rsidRPr="00E675B8">
              <w:rPr>
                <w:rFonts w:cstheme="minorHAnsi"/>
                <w:sz w:val="20"/>
                <w:szCs w:val="20"/>
              </w:rPr>
              <w:t>)</w:t>
            </w:r>
          </w:p>
          <w:p w14:paraId="77E9F8D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FC40D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Dementia</w:t>
            </w:r>
          </w:p>
        </w:tc>
        <w:tc>
          <w:tcPr>
            <w:tcW w:w="4531" w:type="dxa"/>
          </w:tcPr>
          <w:p w14:paraId="1951931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N06DA02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Donepezi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6984984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N06DA04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Galantam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1ED36544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DX01 (Memant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r w:rsidRPr="007E086D">
              <w:rPr>
                <w:rFonts w:cstheme="minorHAnsi"/>
                <w:bCs/>
                <w:sz w:val="20"/>
                <w:szCs w:val="20"/>
              </w:rPr>
              <w:t xml:space="preserve">) </w:t>
            </w:r>
          </w:p>
          <w:p w14:paraId="2EE0AA6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DX13 (Nicergol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) </w:t>
            </w:r>
          </w:p>
          <w:p w14:paraId="7BF552C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</w:t>
            </w:r>
            <w:r w:rsidRPr="007E086D">
              <w:rPr>
                <w:rFonts w:cstheme="minorHAnsi"/>
                <w:bCs/>
                <w:sz w:val="20"/>
                <w:szCs w:val="20"/>
                <w:lang w:val="en-US"/>
              </w:rPr>
              <w:t>6DX19 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  <w:lang w:val="en-US"/>
              </w:rPr>
              <w:t>Dihydroergocris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D75B30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DX18 (Nimodip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22AE8" w:rsidRPr="00E675B8" w14:paraId="2514154A" w14:textId="77777777" w:rsidTr="00B6399B">
        <w:tc>
          <w:tcPr>
            <w:tcW w:w="777" w:type="dxa"/>
          </w:tcPr>
          <w:p w14:paraId="2241B0A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2053" w:type="dxa"/>
          </w:tcPr>
          <w:p w14:paraId="4D23CF4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11AF55 (Fluorouracil and salicylic acid)</w:t>
            </w:r>
          </w:p>
        </w:tc>
        <w:tc>
          <w:tcPr>
            <w:tcW w:w="1701" w:type="dxa"/>
          </w:tcPr>
          <w:p w14:paraId="71D3253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ctinic keratosis</w:t>
            </w:r>
          </w:p>
        </w:tc>
        <w:tc>
          <w:tcPr>
            <w:tcW w:w="4531" w:type="dxa"/>
          </w:tcPr>
          <w:p w14:paraId="4C46993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11AX18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clofenac) </w:t>
            </w:r>
          </w:p>
          <w:p w14:paraId="4B700F9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11AF05 (Fluorouracil)</w:t>
            </w:r>
          </w:p>
        </w:tc>
      </w:tr>
      <w:tr w:rsidR="00722AE8" w:rsidRPr="0086576A" w14:paraId="0815BAA7" w14:textId="77777777" w:rsidTr="00B6399B">
        <w:tc>
          <w:tcPr>
            <w:tcW w:w="777" w:type="dxa"/>
          </w:tcPr>
          <w:p w14:paraId="0E81792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2053" w:type="dxa"/>
          </w:tcPr>
          <w:p w14:paraId="1811624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4BD06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ropiveri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6DF4DFF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veractive bladder</w:t>
            </w:r>
          </w:p>
        </w:tc>
        <w:tc>
          <w:tcPr>
            <w:tcW w:w="4531" w:type="dxa"/>
          </w:tcPr>
          <w:p w14:paraId="6641D9B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4BD02 (Flavox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749C4B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4BD04 (Oxybutynin)</w:t>
            </w:r>
          </w:p>
          <w:p w14:paraId="340BFFF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4BD07 (Tolterod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B6760A6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G04BD08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Solifenacin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7F3A9CD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G04BD09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Trospium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9C61416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G04BD10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Darifenacin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EFD5812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G04BD11 (</w:t>
            </w:r>
            <w:proofErr w:type="spellStart"/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Fesoterodine</w:t>
            </w:r>
            <w:proofErr w:type="spellEnd"/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828A0B3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G04BD12 (Mirabegron)</w:t>
            </w:r>
          </w:p>
          <w:p w14:paraId="29A9DE1A" w14:textId="77777777" w:rsidR="00722AE8" w:rsidRPr="008E748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8E7488">
              <w:rPr>
                <w:rFonts w:cstheme="minorHAnsi"/>
                <w:bCs/>
                <w:sz w:val="20"/>
                <w:szCs w:val="20"/>
                <w:lang w:val="en-US"/>
              </w:rPr>
              <w:t>G04BP01 (Bearberry leaves)</w:t>
            </w:r>
          </w:p>
          <w:p w14:paraId="74BA549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4BP06 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Solidago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B4B700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4BP07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umpkin seed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22AE8" w:rsidRPr="00E675B8" w14:paraId="2DBAA473" w14:textId="77777777" w:rsidTr="00B6399B">
        <w:tc>
          <w:tcPr>
            <w:tcW w:w="777" w:type="dxa"/>
          </w:tcPr>
          <w:p w14:paraId="44A640A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2053" w:type="dxa"/>
          </w:tcPr>
          <w:p w14:paraId="390C2CE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6BX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ngen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ebutat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3235DA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ctinic keratosis</w:t>
            </w:r>
          </w:p>
        </w:tc>
        <w:tc>
          <w:tcPr>
            <w:tcW w:w="4531" w:type="dxa"/>
          </w:tcPr>
          <w:p w14:paraId="1ECCB14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06BB10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I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iquimod)</w:t>
            </w:r>
          </w:p>
        </w:tc>
      </w:tr>
      <w:tr w:rsidR="00722AE8" w:rsidRPr="0004327B" w14:paraId="00E0435C" w14:textId="77777777" w:rsidTr="00B6399B">
        <w:tc>
          <w:tcPr>
            <w:tcW w:w="777" w:type="dxa"/>
          </w:tcPr>
          <w:p w14:paraId="6C43A29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2053" w:type="dxa"/>
          </w:tcPr>
          <w:p w14:paraId="79C0B03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X22 (Agomelatine)</w:t>
            </w:r>
          </w:p>
        </w:tc>
        <w:tc>
          <w:tcPr>
            <w:tcW w:w="1701" w:type="dxa"/>
          </w:tcPr>
          <w:p w14:paraId="70357E3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531" w:type="dxa"/>
          </w:tcPr>
          <w:p w14:paraId="4F3788B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1 (Desipra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08425F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2 (Imipra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8B0BCD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3 (Imipra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e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x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F49243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4 (Clomipra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400822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6 (Trimipra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28E7A1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7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ofepra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ab/>
            </w:r>
          </w:p>
          <w:p w14:paraId="7EEDE53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8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ibenzepin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77E952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09 (Amitriptyl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E2C682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10 (Nortriptyl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8A4BDD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12 (Doxepin)</w:t>
            </w:r>
          </w:p>
          <w:p w14:paraId="5312DB5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13 (Iprindol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576297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A16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osulepin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122B524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N06AA17 (Amoxapine)</w:t>
            </w:r>
          </w:p>
          <w:p w14:paraId="5B8C1545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N06AA21 (Maprotiline)</w:t>
            </w:r>
          </w:p>
          <w:p w14:paraId="2818E730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85D1D">
              <w:rPr>
                <w:rFonts w:cstheme="minorHAnsi"/>
                <w:bCs/>
                <w:sz w:val="20"/>
                <w:szCs w:val="20"/>
                <w:lang w:val="en-US"/>
              </w:rPr>
              <w:t>N06AB03 (Fluoxetine)</w:t>
            </w:r>
          </w:p>
          <w:p w14:paraId="5E69DE39" w14:textId="77777777" w:rsidR="00722AE8" w:rsidRPr="00E85D1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85D1D">
              <w:rPr>
                <w:rFonts w:cstheme="minorHAnsi"/>
                <w:bCs/>
                <w:sz w:val="20"/>
                <w:szCs w:val="20"/>
              </w:rPr>
              <w:t>N06AB04 (Citalopram)</w:t>
            </w:r>
          </w:p>
          <w:p w14:paraId="1E7F1CFB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B05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Paroxet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D878EB8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B06 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Sertral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47AF1E7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B08 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Fluvoxam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B9EE238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B10 (Escitalopram)</w:t>
            </w:r>
          </w:p>
          <w:p w14:paraId="395933C5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F01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Isocarboxazid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E23D39A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F03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Phenelz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F7975EA" w14:textId="77777777" w:rsidR="00722AE8" w:rsidRPr="007E086D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t>N06AF04 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Tranylcypromin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1AD69F9" w14:textId="77777777" w:rsidR="00722AE8" w:rsidRPr="008E748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E086D">
              <w:rPr>
                <w:rFonts w:cstheme="minorHAnsi"/>
                <w:bCs/>
                <w:sz w:val="20"/>
                <w:szCs w:val="20"/>
              </w:rPr>
              <w:lastRenderedPageBreak/>
              <w:t>N06AG02 (</w:t>
            </w:r>
            <w:proofErr w:type="spellStart"/>
            <w:r w:rsidRPr="007E086D">
              <w:rPr>
                <w:rFonts w:cstheme="minorHAnsi"/>
                <w:bCs/>
                <w:sz w:val="20"/>
                <w:szCs w:val="20"/>
              </w:rPr>
              <w:t>Moclobemid</w:t>
            </w:r>
            <w:r>
              <w:rPr>
                <w:rFonts w:cstheme="minorHAnsi"/>
                <w:bCs/>
                <w:sz w:val="20"/>
                <w:szCs w:val="20"/>
              </w:rPr>
              <w:t>e</w:t>
            </w:r>
            <w:proofErr w:type="spellEnd"/>
            <w:r w:rsidRPr="007E086D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4C758BC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>N06AP01 (Hypericum)</w:t>
            </w:r>
          </w:p>
          <w:p w14:paraId="7EA417FC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 xml:space="preserve">N06AX03 (Mianserin) </w:t>
            </w:r>
          </w:p>
          <w:p w14:paraId="783909C4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>N06AX05 (Trazodone)</w:t>
            </w:r>
          </w:p>
          <w:p w14:paraId="3F38A1B5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>N06AX11 (Mirtazapine)</w:t>
            </w:r>
          </w:p>
          <w:p w14:paraId="7AA0802E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>N06AX12 (Bupropion)</w:t>
            </w:r>
          </w:p>
          <w:p w14:paraId="7A626655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>N06AX14 (Tianeptine)</w:t>
            </w:r>
          </w:p>
          <w:p w14:paraId="2BFCD460" w14:textId="77777777" w:rsidR="00722AE8" w:rsidRPr="00722AE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722AE8">
              <w:rPr>
                <w:rFonts w:cstheme="minorHAnsi"/>
                <w:bCs/>
                <w:sz w:val="20"/>
                <w:szCs w:val="20"/>
              </w:rPr>
              <w:t>N06AX16 (Venlafaxine)</w:t>
            </w:r>
          </w:p>
          <w:p w14:paraId="1D6C265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X17 (Milnacipran)</w:t>
            </w:r>
          </w:p>
          <w:p w14:paraId="5907ABA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X18 (Reboxe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651DE0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X21 (Duloxe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DC02FC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X23 (Desvenlafax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0F6A33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06AX26 (Vortioxet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22AE8" w:rsidRPr="00E675B8" w14:paraId="36175204" w14:textId="77777777" w:rsidTr="00B6399B">
        <w:tc>
          <w:tcPr>
            <w:tcW w:w="777" w:type="dxa"/>
          </w:tcPr>
          <w:p w14:paraId="3684D3C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2053" w:type="dxa"/>
          </w:tcPr>
          <w:p w14:paraId="20BC307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03BA03 (Testosterone)</w:t>
            </w:r>
          </w:p>
        </w:tc>
        <w:tc>
          <w:tcPr>
            <w:tcW w:w="1701" w:type="dxa"/>
          </w:tcPr>
          <w:p w14:paraId="6E9CF22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 xml:space="preserve">None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4531" w:type="dxa"/>
          </w:tcPr>
          <w:p w14:paraId="16023AE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G03BB02 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</w:rPr>
              <w:t>ndrostanolo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E9A721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G03BA02 (</w:t>
            </w:r>
            <w:proofErr w:type="spellStart"/>
            <w:r>
              <w:rPr>
                <w:rFonts w:cstheme="minorHAnsi"/>
                <w:bCs/>
                <w:sz w:val="20"/>
                <w:szCs w:val="20"/>
              </w:rPr>
              <w:t>M</w:t>
            </w:r>
            <w:r w:rsidRPr="00E675B8">
              <w:rPr>
                <w:rFonts w:cstheme="minorHAnsi"/>
                <w:bCs/>
                <w:sz w:val="20"/>
                <w:szCs w:val="20"/>
              </w:rPr>
              <w:t>ethyltestostero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722AE8" w:rsidRPr="00E675B8" w14:paraId="70EB23FB" w14:textId="77777777" w:rsidTr="00B6399B">
        <w:tc>
          <w:tcPr>
            <w:tcW w:w="777" w:type="dxa"/>
          </w:tcPr>
          <w:p w14:paraId="37B23AE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22</w:t>
            </w:r>
          </w:p>
        </w:tc>
        <w:tc>
          <w:tcPr>
            <w:tcW w:w="2053" w:type="dxa"/>
          </w:tcPr>
          <w:p w14:paraId="4B8A3C0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</w:rPr>
              <w:t>S01ED6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Timol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 xml:space="preserve"> and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</w:rPr>
              <w:t>bimatopro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2ECF4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Glaucoma </w:t>
            </w:r>
          </w:p>
        </w:tc>
        <w:tc>
          <w:tcPr>
            <w:tcW w:w="4531" w:type="dxa"/>
          </w:tcPr>
          <w:p w14:paraId="4BD1FF9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A02 (Dipivefr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2469A1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A03 (Apraclonid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9936A6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A04 (Clonid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766EFA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A05 (Brimonid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303BC1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A52 (Dipivefr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nati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153BEE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B01 (Pilocarp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4D0A4F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B02 (Carbachol)</w:t>
            </w:r>
          </w:p>
          <w:p w14:paraId="0355CF9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B04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emecarium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E0A3D8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B05 (Physostig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9E85F0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B06 (Neostigm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29285B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01 (Aceta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A20356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Diclofen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0ACFF7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03 (Dor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7D2472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04 (Brin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900C75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05 (Metha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DEC071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24 (Brin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imonid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2D980F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C54 (Brin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nati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D3605C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1 (Timolol)</w:t>
            </w:r>
          </w:p>
          <w:p w14:paraId="3C88B96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etaxol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43C6B0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3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evobunol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ab/>
            </w:r>
          </w:p>
          <w:p w14:paraId="7CE376A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4 (Metipranolol)</w:t>
            </w:r>
          </w:p>
          <w:p w14:paraId="3D4C204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5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arteol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C7F8A2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8 (Bupranolol)</w:t>
            </w:r>
          </w:p>
          <w:p w14:paraId="33E2E64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24 (Metipran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locarp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2A85CC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51 (Timolol,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nati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FFB055F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5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etaxol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nati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C09DC4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54 (Metipranolol,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nati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153CC8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55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arteol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c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mbinati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6D96CB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61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nd l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tanoprost)</w:t>
            </w:r>
          </w:p>
          <w:p w14:paraId="0E2CB25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63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avopro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3C2E29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66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r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67A8D2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67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inzola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686A92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68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locarp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714F52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69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imonid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A0E59F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S01ED70 (Timol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flupro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39D854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E01 (Latanoprost)</w:t>
            </w:r>
          </w:p>
          <w:p w14:paraId="7D0E27D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E02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Unoprost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31B4E7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E03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imatopro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99E836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E04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Travopro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123BB2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E05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Tafluprost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52D035A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B21 (Pilocarp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nd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p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henylephr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18A79AD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01ED07 (Pindolol)</w:t>
            </w:r>
          </w:p>
        </w:tc>
      </w:tr>
      <w:tr w:rsidR="00722AE8" w:rsidRPr="00E675B8" w14:paraId="0C8E74E6" w14:textId="77777777" w:rsidTr="00B6399B">
        <w:tc>
          <w:tcPr>
            <w:tcW w:w="777" w:type="dxa"/>
          </w:tcPr>
          <w:p w14:paraId="07D04F2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2053" w:type="dxa"/>
          </w:tcPr>
          <w:p w14:paraId="5D78F4C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01EB17 (Ivabradine)</w:t>
            </w:r>
          </w:p>
        </w:tc>
        <w:tc>
          <w:tcPr>
            <w:tcW w:w="1701" w:type="dxa"/>
          </w:tcPr>
          <w:p w14:paraId="0452D12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hronic heart failure</w:t>
            </w:r>
          </w:p>
        </w:tc>
        <w:tc>
          <w:tcPr>
            <w:tcW w:w="4531" w:type="dxa"/>
          </w:tcPr>
          <w:p w14:paraId="782DB53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one</w:t>
            </w:r>
          </w:p>
        </w:tc>
      </w:tr>
      <w:tr w:rsidR="00722AE8" w:rsidRPr="0086576A" w14:paraId="543839DA" w14:textId="77777777" w:rsidTr="00B6399B">
        <w:tc>
          <w:tcPr>
            <w:tcW w:w="777" w:type="dxa"/>
          </w:tcPr>
          <w:p w14:paraId="502754B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2053" w:type="dxa"/>
          </w:tcPr>
          <w:p w14:paraId="0FEA2DC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C19/ R03BB04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lodater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/ Tiotropium bromide</w:t>
            </w:r>
          </w:p>
        </w:tc>
        <w:tc>
          <w:tcPr>
            <w:tcW w:w="1701" w:type="dxa"/>
          </w:tcPr>
          <w:p w14:paraId="25E9F1D9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COPD</w:t>
            </w:r>
          </w:p>
        </w:tc>
        <w:tc>
          <w:tcPr>
            <w:tcW w:w="4531" w:type="dxa"/>
          </w:tcPr>
          <w:p w14:paraId="1AEFD62B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C03 (Terbutali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DF7FC4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C04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Fenoter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) </w:t>
            </w:r>
          </w:p>
          <w:p w14:paraId="2D95DC4D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C13 (Formoterol)</w:t>
            </w:r>
          </w:p>
          <w:p w14:paraId="69314BE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C18 (Indacaterol)</w:t>
            </w:r>
          </w:p>
          <w:p w14:paraId="233A36F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R03AK10 (Vilanter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nd 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utica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e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furoat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) </w:t>
            </w:r>
          </w:p>
          <w:p w14:paraId="0B5B44E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L01 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Fenoter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i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pratrop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476E001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R03AL03 (Vilanter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u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meclidin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d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) R03AL04 (Indacaterol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nd 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g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ycopyrronium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 R03AL06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lodaterol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nd Tiotrop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207685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C12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lmeterol)</w:t>
            </w:r>
          </w:p>
          <w:p w14:paraId="513A016E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K06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lmeterol and fluticasone) </w:t>
            </w:r>
          </w:p>
          <w:p w14:paraId="3955CB87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K07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rmoterol and budesonide)</w:t>
            </w:r>
          </w:p>
          <w:p w14:paraId="2B6DC97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K08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ormoterol and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eclometaso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DD6C8C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K09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rmoterol and mometasone)</w:t>
            </w:r>
          </w:p>
          <w:p w14:paraId="23E04485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K11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rmoterol and fluticasone)</w:t>
            </w:r>
          </w:p>
          <w:p w14:paraId="6DB162D4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K12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S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almeterol and budesonide)</w:t>
            </w:r>
          </w:p>
          <w:p w14:paraId="492947EA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L05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ormoterol and aclidinium bromide)</w:t>
            </w:r>
          </w:p>
          <w:p w14:paraId="4FB8C13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L07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ormoterol and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lycopyrronium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bromide)</w:t>
            </w:r>
          </w:p>
          <w:p w14:paraId="7DDA03D8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AL09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ormoterol,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lycopyrronium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bromide and 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eclo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met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on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FD268A3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A01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eclo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meta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son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3604EFBC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B01 (Ipratrop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766DD3D0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B05 (Aclidin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6E63CE91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B06 (</w:t>
            </w:r>
            <w:proofErr w:type="spellStart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Glycopyrronium</w:t>
            </w:r>
            <w:proofErr w:type="spellEnd"/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05F88232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B07 (Umeclidinium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bromid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e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  <w:p w14:paraId="29A772D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A05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luticasone)</w:t>
            </w:r>
          </w:p>
          <w:p w14:paraId="17ED37D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A02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B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udesonide)</w:t>
            </w:r>
          </w:p>
          <w:p w14:paraId="0283DA26" w14:textId="77777777" w:rsidR="00722AE8" w:rsidRPr="00E675B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B54 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T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iotropium bromide, combinations) </w:t>
            </w:r>
          </w:p>
          <w:p w14:paraId="17548946" w14:textId="77777777" w:rsidR="00722AE8" w:rsidRDefault="00722AE8" w:rsidP="00B6399B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R03BB02 (</w:t>
            </w:r>
            <w:proofErr w:type="spellStart"/>
            <w:r>
              <w:rPr>
                <w:rFonts w:cstheme="minorHAnsi"/>
                <w:bCs/>
                <w:sz w:val="20"/>
                <w:szCs w:val="20"/>
                <w:lang w:val="en-US"/>
              </w:rPr>
              <w:t>O</w:t>
            </w:r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>xitropium</w:t>
            </w:r>
            <w:proofErr w:type="spellEnd"/>
            <w:r w:rsidRPr="00E675B8">
              <w:rPr>
                <w:rFonts w:cstheme="minorHAnsi"/>
                <w:bCs/>
                <w:sz w:val="20"/>
                <w:szCs w:val="20"/>
                <w:lang w:val="en-US"/>
              </w:rPr>
              <w:t xml:space="preserve"> bromide) </w:t>
            </w:r>
          </w:p>
          <w:p w14:paraId="2122EF04" w14:textId="77777777" w:rsidR="00722AE8" w:rsidRPr="007E086D" w:rsidRDefault="00722AE8" w:rsidP="00B6399B">
            <w:pPr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E086D">
              <w:rPr>
                <w:rFonts w:cstheme="minorHAnsi"/>
                <w:bCs/>
                <w:i/>
                <w:sz w:val="20"/>
                <w:szCs w:val="20"/>
                <w:lang w:val="en-US"/>
              </w:rPr>
              <w:t>(only inhalable dosage forms)</w:t>
            </w:r>
          </w:p>
        </w:tc>
      </w:tr>
    </w:tbl>
    <w:p w14:paraId="0C105264" w14:textId="77777777" w:rsidR="00722AE8" w:rsidRPr="000A59C7" w:rsidRDefault="00722AE8" w:rsidP="00722AE8">
      <w:pPr>
        <w:rPr>
          <w:lang w:val="en-US"/>
        </w:rPr>
      </w:pPr>
    </w:p>
    <w:p w14:paraId="4FA37820" w14:textId="77777777" w:rsidR="001142D7" w:rsidRPr="00722AE8" w:rsidRDefault="00722AE8">
      <w:pPr>
        <w:rPr>
          <w:lang w:val="en-US"/>
        </w:rPr>
      </w:pPr>
    </w:p>
    <w:sectPr w:rsidR="001142D7" w:rsidRPr="00722A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E8"/>
    <w:rsid w:val="00103A90"/>
    <w:rsid w:val="006758A9"/>
    <w:rsid w:val="00722AE8"/>
    <w:rsid w:val="00781562"/>
    <w:rsid w:val="00860443"/>
    <w:rsid w:val="00BC148C"/>
    <w:rsid w:val="00C80083"/>
    <w:rsid w:val="00E36755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F548F"/>
  <w15:chartTrackingRefBased/>
  <w15:docId w15:val="{504DC8E4-927B-47FC-B041-388F5E30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2AE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2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60</Words>
  <Characters>8569</Characters>
  <Application>Microsoft Office Word</Application>
  <DocSecurity>0</DocSecurity>
  <Lines>71</Lines>
  <Paragraphs>19</Paragraphs>
  <ScaleCrop>false</ScaleCrop>
  <Company/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1</cp:revision>
  <dcterms:created xsi:type="dcterms:W3CDTF">2020-05-15T15:08:00Z</dcterms:created>
  <dcterms:modified xsi:type="dcterms:W3CDTF">2020-05-15T15:08:00Z</dcterms:modified>
</cp:coreProperties>
</file>